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C0F0" w14:textId="77777777" w:rsidR="00034E76" w:rsidRPr="00252914" w:rsidRDefault="00034E76" w:rsidP="0050279D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11761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1134"/>
        <w:gridCol w:w="992"/>
        <w:gridCol w:w="709"/>
        <w:gridCol w:w="992"/>
        <w:gridCol w:w="1134"/>
        <w:gridCol w:w="709"/>
        <w:gridCol w:w="1701"/>
      </w:tblGrid>
      <w:tr w:rsidR="00034E76" w:rsidRPr="00B27121" w14:paraId="631D0454" w14:textId="77777777" w:rsidTr="006A54BA">
        <w:tc>
          <w:tcPr>
            <w:tcW w:w="2263" w:type="dxa"/>
            <w:hideMark/>
          </w:tcPr>
          <w:p w14:paraId="00D5EB92" w14:textId="77777777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134" w:type="dxa"/>
            <w:hideMark/>
          </w:tcPr>
          <w:p w14:paraId="62ABC123" w14:textId="09AC462D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27121">
              <w:rPr>
                <w:rFonts w:ascii="Arial" w:hAnsi="Arial" w:cs="Arial"/>
                <w:sz w:val="20"/>
                <w:szCs w:val="20"/>
              </w:rPr>
              <w:t xml:space="preserve">ases seen </w:t>
            </w:r>
            <w:r w:rsidR="003F2E0A" w:rsidRPr="00B27121">
              <w:rPr>
                <w:rFonts w:ascii="Arial" w:hAnsi="Arial" w:cs="Arial"/>
                <w:sz w:val="20"/>
                <w:szCs w:val="20"/>
              </w:rPr>
              <w:t>prenatally</w:t>
            </w:r>
          </w:p>
          <w:p w14:paraId="29BAF743" w14:textId="721D57F1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993" w:type="dxa"/>
            <w:hideMark/>
          </w:tcPr>
          <w:p w14:paraId="3CE517BA" w14:textId="310CECDD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ses </w:t>
            </w:r>
            <w:r w:rsidRPr="00B27121">
              <w:rPr>
                <w:rFonts w:ascii="Arial" w:hAnsi="Arial" w:cs="Arial"/>
                <w:sz w:val="20"/>
                <w:szCs w:val="20"/>
              </w:rPr>
              <w:t xml:space="preserve">followed up </w:t>
            </w:r>
            <w:r w:rsidR="003F2E0A">
              <w:rPr>
                <w:rFonts w:ascii="Arial" w:hAnsi="Arial" w:cs="Arial"/>
                <w:sz w:val="20"/>
                <w:szCs w:val="20"/>
              </w:rPr>
              <w:t>PN</w:t>
            </w:r>
          </w:p>
          <w:p w14:paraId="04AC9A2A" w14:textId="3BCC0161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1134" w:type="dxa"/>
            <w:hideMark/>
          </w:tcPr>
          <w:p w14:paraId="7B4CAF44" w14:textId="57E79CD2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 confirmed</w:t>
            </w:r>
            <w:r w:rsidRPr="00B27121">
              <w:rPr>
                <w:rFonts w:ascii="Arial" w:hAnsi="Arial" w:cs="Arial"/>
                <w:sz w:val="20"/>
                <w:szCs w:val="20"/>
              </w:rPr>
              <w:t xml:space="preserve"> at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725F3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2E0A">
              <w:rPr>
                <w:rFonts w:ascii="Arial" w:hAnsi="Arial" w:cs="Arial"/>
                <w:sz w:val="20"/>
                <w:szCs w:val="20"/>
              </w:rPr>
              <w:t>PN</w:t>
            </w:r>
          </w:p>
          <w:p w14:paraId="47ECAE8D" w14:textId="6B780984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 xml:space="preserve">follow </w:t>
            </w:r>
            <w:r w:rsidR="003F2E0A" w:rsidRPr="00B27121">
              <w:rPr>
                <w:rFonts w:ascii="Arial" w:hAnsi="Arial" w:cs="Arial"/>
                <w:sz w:val="20"/>
                <w:szCs w:val="20"/>
              </w:rPr>
              <w:t>up</w:t>
            </w:r>
          </w:p>
          <w:p w14:paraId="6CA2ED8C" w14:textId="5DF131F6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992" w:type="dxa"/>
            <w:hideMark/>
          </w:tcPr>
          <w:p w14:paraId="41800377" w14:textId="00ADF551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GA</w:t>
            </w:r>
            <w:r w:rsidR="006A54BA">
              <w:rPr>
                <w:rFonts w:ascii="Arial" w:hAnsi="Arial" w:cs="Arial"/>
                <w:sz w:val="20"/>
                <w:szCs w:val="20"/>
              </w:rPr>
              <w:t xml:space="preserve"> (weeks)</w:t>
            </w:r>
          </w:p>
        </w:tc>
        <w:tc>
          <w:tcPr>
            <w:tcW w:w="709" w:type="dxa"/>
            <w:hideMark/>
          </w:tcPr>
          <w:p w14:paraId="435943C5" w14:textId="77777777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f</w:t>
            </w:r>
          </w:p>
          <w:p w14:paraId="6711C82A" w14:textId="5289B488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992" w:type="dxa"/>
            <w:hideMark/>
          </w:tcPr>
          <w:p w14:paraId="36CE300F" w14:textId="77777777" w:rsidR="00034E76" w:rsidRPr="00F725F3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5F3">
              <w:rPr>
                <w:rFonts w:ascii="Arial" w:hAnsi="Arial" w:cs="Arial"/>
                <w:sz w:val="20"/>
                <w:szCs w:val="20"/>
              </w:rPr>
              <w:t>Invasive testing</w:t>
            </w:r>
          </w:p>
          <w:p w14:paraId="1F1670B7" w14:textId="2EB62B6C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5F3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63EF6F5D" w14:textId="77777777" w:rsidR="00BD403D" w:rsidRPr="00F725F3" w:rsidRDefault="00BD403D" w:rsidP="00BD403D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  <w:p w14:paraId="1DAC9797" w14:textId="77777777" w:rsidR="00BD403D" w:rsidRPr="00F725F3" w:rsidRDefault="00BD403D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38EE97" w14:textId="51CCBF28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5B5D6B0" w14:textId="77777777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Abnormal results</w:t>
            </w:r>
          </w:p>
          <w:p w14:paraId="2BF9D8D5" w14:textId="77777777" w:rsidR="00034E76" w:rsidRPr="00F725F3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5F3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73902187" w14:textId="77777777" w:rsidR="00BD403D" w:rsidRPr="00F725F3" w:rsidRDefault="00BD403D" w:rsidP="00BD403D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  <w:p w14:paraId="1325EFF3" w14:textId="49EC34E3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22973677" w14:textId="5FACBFB4" w:rsidR="00034E76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TOP</w:t>
            </w:r>
          </w:p>
          <w:p w14:paraId="1E112A01" w14:textId="391C34A0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5F3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0A1BA9E2" w14:textId="78FAE54D" w:rsidR="000171BB" w:rsidRPr="00F725F3" w:rsidRDefault="000171BB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)</w:t>
            </w:r>
          </w:p>
          <w:p w14:paraId="3172EFA1" w14:textId="6C93D958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A6EECD8" w14:textId="73DEA00C" w:rsidR="00034E76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 xml:space="preserve">Associated </w:t>
            </w:r>
            <w:r w:rsidR="003F2E0A" w:rsidRPr="00B27121">
              <w:rPr>
                <w:rFonts w:ascii="Arial" w:hAnsi="Arial" w:cs="Arial"/>
                <w:sz w:val="20"/>
                <w:szCs w:val="20"/>
              </w:rPr>
              <w:t>abnormalities.</w:t>
            </w:r>
          </w:p>
          <w:p w14:paraId="0C81022C" w14:textId="77777777" w:rsidR="00034E76" w:rsidRPr="00F725F3" w:rsidRDefault="00034E76" w:rsidP="008F308E">
            <w:pPr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5F3">
              <w:rPr>
                <w:rFonts w:ascii="Arial" w:hAnsi="Arial" w:cs="Arial"/>
                <w:sz w:val="20"/>
                <w:szCs w:val="20"/>
              </w:rPr>
              <w:t>Y/N</w:t>
            </w:r>
          </w:p>
          <w:p w14:paraId="215FCFBA" w14:textId="4C3D1472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</w:tr>
      <w:tr w:rsidR="00034E76" w:rsidRPr="00B27121" w14:paraId="4CB3E021" w14:textId="77777777" w:rsidTr="006A54BA">
        <w:tc>
          <w:tcPr>
            <w:tcW w:w="2263" w:type="dxa"/>
            <w:hideMark/>
          </w:tcPr>
          <w:p w14:paraId="6B3BE4CD" w14:textId="0015922A" w:rsidR="00034E76" w:rsidRPr="006A54BA" w:rsidRDefault="006A54BA" w:rsidP="006A54B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034E76" w:rsidRPr="006A54BA">
              <w:rPr>
                <w:rFonts w:ascii="Arial" w:hAnsi="Arial" w:cs="Arial"/>
                <w:sz w:val="20"/>
                <w:szCs w:val="20"/>
              </w:rPr>
              <w:t>Sepulveda, 1995</w:t>
            </w:r>
            <w:r w:rsidR="00034E76" w:rsidRPr="006A54BA">
              <w:rPr>
                <w:rFonts w:ascii="Arial" w:hAnsi="Arial" w:cs="Arial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134" w:type="dxa"/>
            <w:hideMark/>
          </w:tcPr>
          <w:p w14:paraId="73C587F4" w14:textId="77777777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3" w:type="dxa"/>
            <w:hideMark/>
          </w:tcPr>
          <w:p w14:paraId="7BFD82AA" w14:textId="77777777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14:paraId="478AAAAB" w14:textId="77777777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2DC24627" w14:textId="636FF18A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24.6</w:t>
            </w:r>
            <w:r w:rsidR="00521CD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09" w:type="dxa"/>
            <w:hideMark/>
          </w:tcPr>
          <w:p w14:paraId="110A0C74" w14:textId="53445F87" w:rsidR="00034E76" w:rsidRPr="00B27121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hideMark/>
          </w:tcPr>
          <w:p w14:paraId="498C8027" w14:textId="05D9A6AC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A873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E1D32FC" w14:textId="7D6AD5AC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A8734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hideMark/>
          </w:tcPr>
          <w:p w14:paraId="3139A6B8" w14:textId="7C983E8C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A8734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hideMark/>
          </w:tcPr>
          <w:p w14:paraId="0BBDAB07" w14:textId="5EF62741" w:rsidR="00034E76" w:rsidRPr="00B27121" w:rsidRDefault="00034E76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0171BB" w:rsidRPr="00B27121" w14:paraId="2A25C037" w14:textId="77777777" w:rsidTr="006A54BA">
        <w:tc>
          <w:tcPr>
            <w:tcW w:w="2263" w:type="dxa"/>
            <w:hideMark/>
          </w:tcPr>
          <w:p w14:paraId="2BAA1EA4" w14:textId="1ECED41E" w:rsidR="000171BB" w:rsidRPr="00B27121" w:rsidRDefault="000171BB" w:rsidP="000171B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2.</w:t>
            </w:r>
            <w:r w:rsidR="006A5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7121">
              <w:rPr>
                <w:rFonts w:ascii="Arial" w:hAnsi="Arial" w:cs="Arial"/>
                <w:sz w:val="20"/>
                <w:szCs w:val="20"/>
              </w:rPr>
              <w:t>Petrikovsky,1995</w:t>
            </w:r>
            <w:r w:rsidRPr="00B27121">
              <w:rPr>
                <w:rFonts w:ascii="Arial" w:hAnsi="Arial" w:cs="Arial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134" w:type="dxa"/>
            <w:hideMark/>
          </w:tcPr>
          <w:p w14:paraId="38664C73" w14:textId="77777777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3" w:type="dxa"/>
            <w:hideMark/>
          </w:tcPr>
          <w:p w14:paraId="478FAD92" w14:textId="77777777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hideMark/>
          </w:tcPr>
          <w:p w14:paraId="6E02930D" w14:textId="77777777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hideMark/>
          </w:tcPr>
          <w:p w14:paraId="73D051D4" w14:textId="156A44C5" w:rsidR="000171BB" w:rsidRPr="00B27121" w:rsidRDefault="00BD403D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hideMark/>
          </w:tcPr>
          <w:p w14:paraId="19E038D0" w14:textId="18A2F6DB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710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hideMark/>
          </w:tcPr>
          <w:p w14:paraId="49F054B6" w14:textId="2213BF96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hideMark/>
          </w:tcPr>
          <w:p w14:paraId="23EE9918" w14:textId="3D272ACF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709" w:type="dxa"/>
            <w:hideMark/>
          </w:tcPr>
          <w:p w14:paraId="1373F26E" w14:textId="03F334C6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hideMark/>
          </w:tcPr>
          <w:p w14:paraId="62282F17" w14:textId="42458D1F" w:rsidR="000171BB" w:rsidRPr="00B27121" w:rsidRDefault="00D70712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71BB" w:rsidRPr="00B27121" w14:paraId="6483D316" w14:textId="77777777" w:rsidTr="006A54BA">
        <w:tc>
          <w:tcPr>
            <w:tcW w:w="2263" w:type="dxa"/>
            <w:hideMark/>
          </w:tcPr>
          <w:p w14:paraId="054BC564" w14:textId="5B607755" w:rsidR="000171BB" w:rsidRPr="00B27121" w:rsidRDefault="000171BB" w:rsidP="000171B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3.</w:t>
            </w:r>
            <w:r w:rsidR="006A5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7121">
              <w:rPr>
                <w:rFonts w:ascii="Arial" w:hAnsi="Arial" w:cs="Arial"/>
                <w:sz w:val="20"/>
                <w:szCs w:val="20"/>
              </w:rPr>
              <w:t>Hertzberg, 1998</w:t>
            </w:r>
            <w:r w:rsidRPr="00B27121">
              <w:rPr>
                <w:rFonts w:ascii="Arial" w:hAnsi="Arial"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134" w:type="dxa"/>
            <w:hideMark/>
          </w:tcPr>
          <w:p w14:paraId="46E044C6" w14:textId="77777777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3" w:type="dxa"/>
            <w:hideMark/>
          </w:tcPr>
          <w:p w14:paraId="24BB49A8" w14:textId="77777777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hideMark/>
          </w:tcPr>
          <w:p w14:paraId="400570D2" w14:textId="31BFDE45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hideMark/>
          </w:tcPr>
          <w:p w14:paraId="2BC60A5F" w14:textId="28BEB8C9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121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709" w:type="dxa"/>
            <w:hideMark/>
          </w:tcPr>
          <w:p w14:paraId="6788AF6F" w14:textId="6F6210DE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710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hideMark/>
          </w:tcPr>
          <w:p w14:paraId="01BF15C3" w14:textId="36359A45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  <w:hideMark/>
          </w:tcPr>
          <w:p w14:paraId="1AB2848D" w14:textId="3E98884D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hideMark/>
          </w:tcPr>
          <w:p w14:paraId="4D93DD3B" w14:textId="6C6C83E2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hideMark/>
          </w:tcPr>
          <w:p w14:paraId="3C9B0044" w14:textId="7228C0BD" w:rsidR="000171BB" w:rsidRPr="00B27121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mall </w:t>
            </w:r>
            <w:r w:rsidRPr="00B27121">
              <w:rPr>
                <w:rFonts w:ascii="Arial" w:hAnsi="Arial" w:cs="Arial"/>
                <w:sz w:val="20"/>
                <w:szCs w:val="20"/>
              </w:rPr>
              <w:t>VSD</w:t>
            </w:r>
          </w:p>
        </w:tc>
      </w:tr>
      <w:tr w:rsidR="00832728" w:rsidRPr="00B27121" w14:paraId="455AAF2F" w14:textId="77777777" w:rsidTr="006A54BA">
        <w:tc>
          <w:tcPr>
            <w:tcW w:w="2263" w:type="dxa"/>
          </w:tcPr>
          <w:p w14:paraId="3C2A829E" w14:textId="67A7FBCF" w:rsidR="00832728" w:rsidRPr="00B27121" w:rsidRDefault="00832728" w:rsidP="008F30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 Qian Y, 2022</w:t>
            </w:r>
          </w:p>
        </w:tc>
        <w:tc>
          <w:tcPr>
            <w:tcW w:w="1134" w:type="dxa"/>
          </w:tcPr>
          <w:p w14:paraId="45E1C296" w14:textId="2B712FA7" w:rsidR="00832728" w:rsidRPr="00B27121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089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993" w:type="dxa"/>
          </w:tcPr>
          <w:p w14:paraId="00F2D082" w14:textId="4FC86108" w:rsidR="00832728" w:rsidRPr="00B27121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14:paraId="7E35C0CC" w14:textId="7ABD365F" w:rsidR="00832728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6F324D71" w14:textId="58921977" w:rsidR="00832728" w:rsidRPr="00B27121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CC490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521CD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77D1CCAD" w14:textId="39A557F9" w:rsidR="00832728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46A606F4" w14:textId="1400C170" w:rsidR="00832728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70712">
              <w:rPr>
                <w:rFonts w:ascii="Arial" w:hAnsi="Arial" w:cs="Arial"/>
                <w:sz w:val="20"/>
                <w:szCs w:val="20"/>
              </w:rPr>
              <w:t xml:space="preserve"> 144</w:t>
            </w:r>
          </w:p>
        </w:tc>
        <w:tc>
          <w:tcPr>
            <w:tcW w:w="1134" w:type="dxa"/>
          </w:tcPr>
          <w:p w14:paraId="6A658D17" w14:textId="1CC41D16" w:rsidR="00832728" w:rsidRDefault="000171BB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D70712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709" w:type="dxa"/>
          </w:tcPr>
          <w:p w14:paraId="54E28C03" w14:textId="7180B808" w:rsidR="000171BB" w:rsidRDefault="000171BB" w:rsidP="00017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 11</w:t>
            </w:r>
          </w:p>
        </w:tc>
        <w:tc>
          <w:tcPr>
            <w:tcW w:w="1701" w:type="dxa"/>
          </w:tcPr>
          <w:p w14:paraId="12223512" w14:textId="1F23FC05" w:rsidR="00832728" w:rsidRDefault="00590D78" w:rsidP="008F3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diseases</w:t>
            </w:r>
          </w:p>
        </w:tc>
      </w:tr>
    </w:tbl>
    <w:p w14:paraId="3A4EF5E7" w14:textId="4D9FEF00" w:rsidR="0050279D" w:rsidRDefault="008F308E" w:rsidP="00FB1879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textWrapping" w:clear="all"/>
      </w:r>
    </w:p>
    <w:p w14:paraId="27C401EC" w14:textId="5F12AF29" w:rsidR="00FB1879" w:rsidRPr="002761B8" w:rsidRDefault="0050279D" w:rsidP="00710F3A">
      <w:pPr>
        <w:spacing w:line="480" w:lineRule="auto"/>
        <w:ind w:right="-1"/>
        <w:jc w:val="both"/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B27121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Summary of data for studies reporting about enlarged FGB.</w:t>
      </w:r>
      <w:r w:rsidR="00902987" w:rsidRPr="00902987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902987" w:rsidRPr="00BC6586">
        <w:rPr>
          <w:rFonts w:ascii="Arial" w:hAnsi="Arial" w:cs="Arial"/>
          <w:bCs/>
          <w:color w:val="000000" w:themeColor="text1"/>
          <w:sz w:val="22"/>
          <w:szCs w:val="22"/>
        </w:rPr>
        <w:t>PN: postnatally;</w:t>
      </w:r>
      <w:r w:rsidR="009029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02987" w:rsidRPr="00A20B5D">
        <w:rPr>
          <w:rFonts w:ascii="Arial" w:hAnsi="Arial" w:cs="Arial"/>
          <w:bCs/>
          <w:color w:val="000000" w:themeColor="text1"/>
          <w:sz w:val="22"/>
          <w:szCs w:val="22"/>
        </w:rPr>
        <w:t xml:space="preserve">GA: </w:t>
      </w:r>
      <w:r w:rsidR="00521CD2">
        <w:rPr>
          <w:rFonts w:ascii="Arial" w:hAnsi="Arial" w:cs="Arial"/>
          <w:bCs/>
          <w:color w:val="000000" w:themeColor="text1"/>
          <w:sz w:val="22"/>
          <w:szCs w:val="22"/>
        </w:rPr>
        <w:t xml:space="preserve">mean* </w:t>
      </w:r>
      <w:r w:rsidR="00902987" w:rsidRPr="00A20B5D">
        <w:rPr>
          <w:rFonts w:ascii="Arial" w:hAnsi="Arial" w:cs="Arial"/>
          <w:bCs/>
          <w:color w:val="000000" w:themeColor="text1"/>
          <w:sz w:val="22"/>
          <w:szCs w:val="22"/>
        </w:rPr>
        <w:t>gestational age</w:t>
      </w:r>
      <w:r w:rsidR="006A54BA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521CD2">
        <w:rPr>
          <w:rFonts w:ascii="Arial" w:hAnsi="Arial" w:cs="Arial"/>
          <w:bCs/>
          <w:color w:val="000000" w:themeColor="text1"/>
          <w:sz w:val="22"/>
          <w:szCs w:val="22"/>
        </w:rPr>
        <w:t xml:space="preserve">or range as stated </w:t>
      </w:r>
      <w:r w:rsidR="006A54BA">
        <w:rPr>
          <w:rFonts w:ascii="Arial" w:hAnsi="Arial" w:cs="Arial"/>
          <w:bCs/>
          <w:color w:val="000000" w:themeColor="text1"/>
          <w:sz w:val="22"/>
          <w:szCs w:val="22"/>
        </w:rPr>
        <w:t>(weeks)</w:t>
      </w:r>
      <w:r w:rsidR="00902987" w:rsidRPr="00A20B5D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 w:rsidR="00902987">
        <w:rPr>
          <w:rFonts w:ascii="Arial" w:hAnsi="Arial" w:cs="Arial"/>
          <w:bCs/>
          <w:color w:val="000000" w:themeColor="text1"/>
          <w:sz w:val="22"/>
          <w:szCs w:val="22"/>
        </w:rPr>
        <w:t xml:space="preserve"> TOP: termination of pregnancy;</w:t>
      </w:r>
      <w:r w:rsidR="009029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902987" w:rsidRPr="001B2A0D">
        <w:rPr>
          <w:rFonts w:ascii="Arial" w:hAnsi="Arial" w:cs="Arial"/>
          <w:bCs/>
          <w:color w:val="000000" w:themeColor="text1"/>
          <w:sz w:val="22"/>
          <w:szCs w:val="22"/>
        </w:rPr>
        <w:t>NS: not stated</w:t>
      </w:r>
      <w:r w:rsidR="00902987">
        <w:rPr>
          <w:rFonts w:ascii="Arial" w:hAnsi="Arial" w:cs="Arial"/>
          <w:bCs/>
          <w:color w:val="000000" w:themeColor="text1"/>
          <w:sz w:val="22"/>
          <w:szCs w:val="22"/>
        </w:rPr>
        <w:t>; n: number of patients; m: male; f: female; Y: yes; N: no; VSD-ventricul</w:t>
      </w:r>
      <w:r w:rsidR="006A54BA">
        <w:rPr>
          <w:rFonts w:ascii="Arial" w:hAnsi="Arial" w:cs="Arial"/>
          <w:bCs/>
          <w:color w:val="000000" w:themeColor="text1"/>
          <w:sz w:val="22"/>
          <w:szCs w:val="22"/>
        </w:rPr>
        <w:t>a</w:t>
      </w:r>
      <w:r w:rsidR="00C34A53">
        <w:rPr>
          <w:rFonts w:ascii="Arial" w:hAnsi="Arial" w:cs="Arial"/>
          <w:bCs/>
          <w:color w:val="000000" w:themeColor="text1"/>
          <w:sz w:val="22"/>
          <w:szCs w:val="22"/>
        </w:rPr>
        <w:t>r</w:t>
      </w:r>
      <w:r w:rsidR="00902987">
        <w:rPr>
          <w:rFonts w:ascii="Arial" w:hAnsi="Arial" w:cs="Arial"/>
          <w:bCs/>
          <w:color w:val="000000" w:themeColor="text1"/>
          <w:sz w:val="22"/>
          <w:szCs w:val="22"/>
        </w:rPr>
        <w:t xml:space="preserve"> sept</w:t>
      </w:r>
      <w:r w:rsidR="006A54BA">
        <w:rPr>
          <w:rFonts w:ascii="Arial" w:hAnsi="Arial" w:cs="Arial"/>
          <w:bCs/>
          <w:color w:val="000000" w:themeColor="text1"/>
          <w:sz w:val="22"/>
          <w:szCs w:val="22"/>
        </w:rPr>
        <w:t>al</w:t>
      </w:r>
      <w:r w:rsidR="00902987">
        <w:rPr>
          <w:rFonts w:ascii="Arial" w:hAnsi="Arial" w:cs="Arial"/>
          <w:bCs/>
          <w:color w:val="000000" w:themeColor="text1"/>
          <w:sz w:val="22"/>
          <w:szCs w:val="22"/>
        </w:rPr>
        <w:t xml:space="preserve"> defect.</w:t>
      </w:r>
    </w:p>
    <w:sectPr w:rsidR="00FB1879" w:rsidRPr="002761B8" w:rsidSect="00D359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0386B" w14:textId="77777777" w:rsidR="0044790B" w:rsidRDefault="00447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55664" w14:textId="77777777" w:rsidR="0044790B" w:rsidRDefault="004479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C2B77" w14:textId="77777777" w:rsidR="0044790B" w:rsidRDefault="00447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C1E2F" w14:textId="77777777" w:rsidR="0044790B" w:rsidRDefault="004479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E351B" w14:textId="77777777" w:rsidR="0044790B" w:rsidRDefault="004479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A8F93" w14:textId="77777777" w:rsidR="0044790B" w:rsidRDefault="004479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D4796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73FAA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34A53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4</cp:revision>
  <dcterms:created xsi:type="dcterms:W3CDTF">2024-06-03T16:50:00Z</dcterms:created>
  <dcterms:modified xsi:type="dcterms:W3CDTF">2024-06-03T16:51:00Z</dcterms:modified>
</cp:coreProperties>
</file>